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Table S4. Transcriptional regulation of EMT markers by the most frequent CREs.</w:t>
      </w:r>
      <w:r>
        <w:rPr>
          <w:b/>
          <w:sz w:val="28"/>
        </w:rPr>
        <w:t xml:space="preserve"> Statistical significance: p&lt;0.000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640715</wp:posOffset>
                </wp:positionV>
                <wp:extent cx="6469380" cy="8364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9380" cy="8364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8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8"/>
                              <w:gridCol w:w="1200"/>
                              <w:gridCol w:w="1211"/>
                              <w:gridCol w:w="2989"/>
                              <w:gridCol w:w="3720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06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120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0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Most effective</w:t>
                                  </w:r>
                                </w:p>
                              </w:tc>
                              <w:tc>
                                <w:tcPr>
                                  <w:tcW w:w="6709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Less effective by order of magnitu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6 h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18 h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6 h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18 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Annex 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= 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=FTS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=GC-B&gt;S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Atf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=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GC-B&gt;FTS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7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CBF-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= 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=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&gt;FTS-1&gt;SRY&gt;GC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8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-ca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 = SRY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=FTS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7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t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 = 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=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SP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 = FTS-1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 = 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&gt;Evi-1&gt;SRY&gt;FTS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HmgA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=SRY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&gt;FTS-1&gt;S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Klf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&gt;SRY&gt; GC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2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Msn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 = SRY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=FTS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&gt; GC-B=S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7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P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 =  GC-B = FTS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7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DGF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&gt;SRY&gt; GC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nail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 xml:space="preserve">Evi-1 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&gt;SRY&gt; GC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5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nail2, Slug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= GC-B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&gt;SRY&gt; GC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7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ox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=FTS-1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=Evi-1&gt;S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7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Vim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 = SRY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 = 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Evi-1&gt;FTS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 GC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06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Acta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GC-B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TS-1 = Evi-1</w:t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FTS-1&gt;Evi-1</w:t>
                                  </w:r>
                                </w:p>
                              </w:tc>
                              <w:tc>
                                <w:tcPr>
                                  <w:tcW w:w="37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SRY&gt; GC-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9.4pt;height:658.6pt;mso-wrap-distance-left:0pt;mso-wrap-distance-right:9pt;mso-wrap-distance-top:0pt;mso-wrap-distance-bottom:0pt;margin-top:50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8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8"/>
                        <w:gridCol w:w="1200"/>
                        <w:gridCol w:w="1211"/>
                        <w:gridCol w:w="2989"/>
                        <w:gridCol w:w="3720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1068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120" w:type="dxa"/>
                            <w:gridSpan w:val="4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068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2411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Most effective</w:t>
                            </w:r>
                          </w:p>
                        </w:tc>
                        <w:tc>
                          <w:tcPr>
                            <w:tcW w:w="6709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Less effective by order of magnitude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068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6 h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18 h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6 h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18 h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nnex 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= 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=FTS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=GC-B&gt;SRY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tf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=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GC-B&gt;FTS-1</w:t>
                            </w:r>
                          </w:p>
                        </w:tc>
                      </w:tr>
                      <w:tr>
                        <w:trPr>
                          <w:trHeight w:val="687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CBF-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= 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=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Evi-1&gt;FTS-1&gt;SRY&gt;GC-B</w:t>
                            </w:r>
                          </w:p>
                        </w:tc>
                      </w:tr>
                      <w:tr>
                        <w:trPr>
                          <w:trHeight w:val="698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-ca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 = SRY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=FTS-1</w:t>
                            </w:r>
                          </w:p>
                        </w:tc>
                      </w:tr>
                      <w:tr>
                        <w:trPr>
                          <w:trHeight w:val="707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t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 = 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=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SP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 = FTS-1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 = 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GC-B&gt;Evi-1&gt;SRY&gt;FTS-1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HmgA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TS-1=SRY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&gt;FTS-1&gt;SRY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Klf1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TS-1&gt;SRY&gt; GC-B</w:t>
                            </w:r>
                          </w:p>
                        </w:tc>
                      </w:tr>
                      <w:tr>
                        <w:trPr>
                          <w:trHeight w:val="822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Msn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 = SRY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=FTS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&gt; GC-B=SRY</w:t>
                            </w:r>
                          </w:p>
                        </w:tc>
                      </w:tr>
                      <w:tr>
                        <w:trPr>
                          <w:trHeight w:val="1067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P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 =  GC-B = FTS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RY</w:t>
                            </w:r>
                          </w:p>
                        </w:tc>
                      </w:tr>
                      <w:tr>
                        <w:trPr>
                          <w:trHeight w:val="887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DGF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TS-1&gt;SRY&gt; GC-B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nail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Evi-1 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TS-1&gt;SRY&gt; GC-B</w:t>
                            </w:r>
                          </w:p>
                        </w:tc>
                      </w:tr>
                      <w:tr>
                        <w:trPr>
                          <w:trHeight w:val="905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nail2, Slug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RY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= GC-B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TS-1&gt;SRY&gt; GC-B</w:t>
                            </w:r>
                          </w:p>
                        </w:tc>
                      </w:tr>
                      <w:tr>
                        <w:trPr>
                          <w:trHeight w:val="707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ox1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SRY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=FTS-1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=Evi-1&gt;SRY</w:t>
                            </w:r>
                          </w:p>
                        </w:tc>
                      </w:tr>
                      <w:tr>
                        <w:trPr>
                          <w:trHeight w:val="887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Vim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 = SRY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 = 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Evi-1&gt;FTS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 GC-B</w:t>
                            </w:r>
                          </w:p>
                        </w:tc>
                      </w:tr>
                      <w:tr>
                        <w:trPr>
                          <w:trHeight w:val="900" w:hRule="atLeast"/>
                        </w:trPr>
                        <w:tc>
                          <w:tcPr>
                            <w:tcW w:w="106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cta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GC-B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TS-1 = Evi-1</w:t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FTS-1&gt;Evi-1</w:t>
                            </w:r>
                          </w:p>
                        </w:tc>
                        <w:tc>
                          <w:tcPr>
                            <w:tcW w:w="37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SRY&gt; GC-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288" w:footer="0" w:bottom="6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06:00Z</dcterms:created>
  <dc:creator>Chris</dc:creator>
  <dc:description/>
  <cp:keywords/>
  <dc:language>en-US</dc:language>
  <cp:lastModifiedBy>venkovcd</cp:lastModifiedBy>
  <cp:lastPrinted>2009-10-05T13:44:00Z</cp:lastPrinted>
  <dcterms:modified xsi:type="dcterms:W3CDTF">2011-08-24T16:23:00Z</dcterms:modified>
  <cp:revision>5</cp:revision>
  <dc:subject/>
  <dc:title>Gene</dc:title>
</cp:coreProperties>
</file>